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768FF" w14:textId="6EF19D0D" w:rsidR="004B404D" w:rsidRDefault="00FD3AF1" w:rsidP="004B404D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387642" w:rsidRPr="0058730D">
        <w:rPr>
          <w:rFonts w:ascii="Times New Roman" w:hAnsi="Times New Roman" w:cs="Times New Roman"/>
          <w:b/>
          <w:bCs/>
          <w:sz w:val="24"/>
          <w:szCs w:val="24"/>
        </w:rPr>
        <w:t>Table 1: MIC of the strains against major classes of antibiotics.</w:t>
      </w:r>
      <w:r w:rsidR="00387642" w:rsidRPr="005873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24A00A" w14:textId="72F79C53" w:rsidR="00CD7963" w:rsidRPr="00CD7963" w:rsidRDefault="00EA6B0D" w:rsidP="00F147D0">
      <w:pPr>
        <w:jc w:val="both"/>
        <w:rPr>
          <w:rFonts w:ascii="Times New Roman" w:hAnsi="Times New Roman" w:cs="Times New Roman"/>
          <w:sz w:val="24"/>
          <w:szCs w:val="24"/>
        </w:rPr>
      </w:pPr>
      <w:r w:rsidRPr="00EA6B0D">
        <w:rPr>
          <w:rFonts w:ascii="Times New Roman" w:hAnsi="Times New Roman" w:cs="Times New Roman"/>
          <w:sz w:val="24"/>
          <w:szCs w:val="24"/>
        </w:rPr>
        <w:fldChar w:fldCharType="begin"/>
      </w:r>
      <w:r w:rsidRPr="00EA6B0D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B63943">
        <w:rPr>
          <w:rFonts w:ascii="Times New Roman" w:hAnsi="Times New Roman" w:cs="Times New Roman"/>
          <w:sz w:val="24"/>
          <w:szCs w:val="24"/>
        </w:rPr>
        <w:instrText xml:space="preserve">Excel.Sheet.12 E:\\Final_MS_PHD\\MS_WGS\\MIC_klebsiella_pn.xlsx Sheet1!R1C1:R24C14 </w:instrText>
      </w:r>
      <w:r w:rsidRPr="00EA6B0D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EA6B0D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1"/>
        <w:gridCol w:w="544"/>
        <w:gridCol w:w="644"/>
        <w:gridCol w:w="668"/>
        <w:gridCol w:w="734"/>
        <w:gridCol w:w="479"/>
        <w:gridCol w:w="669"/>
        <w:gridCol w:w="669"/>
        <w:gridCol w:w="545"/>
        <w:gridCol w:w="669"/>
        <w:gridCol w:w="669"/>
        <w:gridCol w:w="545"/>
        <w:gridCol w:w="545"/>
        <w:gridCol w:w="545"/>
      </w:tblGrid>
      <w:tr w:rsidR="00CD09BB" w:rsidRPr="00CD7963" w14:paraId="708B7D69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5A74497B" w14:textId="3E2F217D" w:rsidR="00CD7963" w:rsidRPr="005D5694" w:rsidRDefault="00CD7963" w:rsidP="00F147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7925" w:type="dxa"/>
            <w:gridSpan w:val="13"/>
            <w:noWrap/>
            <w:hideMark/>
          </w:tcPr>
          <w:p w14:paraId="3A33CEA6" w14:textId="2965640B" w:rsidR="00CD7963" w:rsidRPr="005D5694" w:rsidRDefault="00CD7963" w:rsidP="00F147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Inhibitory Concentration (MIC) (µg/ml)</w:t>
            </w:r>
            <w:r w:rsidR="000A7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r w:rsidR="000A7ABD" w:rsidRPr="000A7A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. pneumoniae </w:t>
            </w:r>
            <w:r w:rsidR="000A7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</w:tr>
      <w:tr w:rsidR="00CD09BB" w:rsidRPr="00CD7963" w14:paraId="24FA428A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32570D7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5237850"/>
          </w:p>
        </w:tc>
        <w:tc>
          <w:tcPr>
            <w:tcW w:w="544" w:type="dxa"/>
            <w:noWrap/>
            <w:hideMark/>
          </w:tcPr>
          <w:p w14:paraId="50ABA242" w14:textId="0F89F894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644" w:type="dxa"/>
            <w:noWrap/>
            <w:hideMark/>
          </w:tcPr>
          <w:p w14:paraId="637CA1A1" w14:textId="076EA8D9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D3123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668" w:type="dxa"/>
            <w:noWrap/>
            <w:hideMark/>
          </w:tcPr>
          <w:p w14:paraId="3F518DA8" w14:textId="53C46B35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17D4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34" w:type="dxa"/>
            <w:noWrap/>
            <w:hideMark/>
          </w:tcPr>
          <w:p w14:paraId="36B43CA6" w14:textId="116D2F5D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17D4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79" w:type="dxa"/>
            <w:noWrap/>
            <w:hideMark/>
          </w:tcPr>
          <w:p w14:paraId="3B87853F" w14:textId="1F37ABD3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669" w:type="dxa"/>
            <w:noWrap/>
            <w:hideMark/>
          </w:tcPr>
          <w:p w14:paraId="590F8CAA" w14:textId="0DF6AFC9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69" w:type="dxa"/>
            <w:noWrap/>
            <w:hideMark/>
          </w:tcPr>
          <w:p w14:paraId="44943A3D" w14:textId="01AE21BD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45" w:type="dxa"/>
            <w:noWrap/>
            <w:hideMark/>
          </w:tcPr>
          <w:p w14:paraId="058AFFE5" w14:textId="478524DB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69" w:type="dxa"/>
            <w:noWrap/>
            <w:hideMark/>
          </w:tcPr>
          <w:p w14:paraId="40879D7A" w14:textId="6D5CE52C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D312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69" w:type="dxa"/>
            <w:noWrap/>
            <w:hideMark/>
          </w:tcPr>
          <w:p w14:paraId="2DB12E62" w14:textId="71CC668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545" w:type="dxa"/>
            <w:noWrap/>
            <w:hideMark/>
          </w:tcPr>
          <w:p w14:paraId="014D3002" w14:textId="0E7D80F9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45" w:type="dxa"/>
            <w:noWrap/>
            <w:hideMark/>
          </w:tcPr>
          <w:p w14:paraId="09377E5E" w14:textId="5A807E20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45" w:type="dxa"/>
            <w:noWrap/>
            <w:hideMark/>
          </w:tcPr>
          <w:p w14:paraId="30F7941F" w14:textId="4BB150FD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bookmarkEnd w:id="0"/>
      <w:tr w:rsidR="00CD09BB" w:rsidRPr="00CD09BB" w14:paraId="7BDF1419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2FD77F1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13</w:t>
            </w:r>
          </w:p>
        </w:tc>
        <w:tc>
          <w:tcPr>
            <w:tcW w:w="544" w:type="dxa"/>
            <w:noWrap/>
            <w:hideMark/>
          </w:tcPr>
          <w:p w14:paraId="7933541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412E819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302E3DC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7904861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3D98B37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26299BF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25524F3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61B5D90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1854D36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093E6CF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3AE7C83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68F93A40" w14:textId="59636A56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5" w:type="dxa"/>
            <w:noWrap/>
            <w:hideMark/>
          </w:tcPr>
          <w:p w14:paraId="3C3C99A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1E8C9A22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3812F60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14</w:t>
            </w:r>
          </w:p>
        </w:tc>
        <w:tc>
          <w:tcPr>
            <w:tcW w:w="544" w:type="dxa"/>
            <w:noWrap/>
            <w:hideMark/>
          </w:tcPr>
          <w:p w14:paraId="4A75103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noWrap/>
            <w:hideMark/>
          </w:tcPr>
          <w:p w14:paraId="07FC8F4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7F11B3E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34" w:type="dxa"/>
            <w:noWrap/>
            <w:hideMark/>
          </w:tcPr>
          <w:p w14:paraId="6530146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008B07E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70BA54D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3755EA5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760AF09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1CBC3EB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7CBF1AD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4A75AFE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1FEB00D3" w14:textId="6C970ADA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158B5D7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2F4956AE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1301DB4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15</w:t>
            </w:r>
          </w:p>
        </w:tc>
        <w:tc>
          <w:tcPr>
            <w:tcW w:w="544" w:type="dxa"/>
            <w:noWrap/>
            <w:hideMark/>
          </w:tcPr>
          <w:p w14:paraId="4945ECD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noWrap/>
            <w:hideMark/>
          </w:tcPr>
          <w:p w14:paraId="1A9CAB5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8" w:type="dxa"/>
            <w:noWrap/>
            <w:hideMark/>
          </w:tcPr>
          <w:p w14:paraId="0766B06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098B34C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79" w:type="dxa"/>
            <w:noWrap/>
            <w:hideMark/>
          </w:tcPr>
          <w:p w14:paraId="3C75188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7339CEA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0BB9A29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6B9ECD5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4639ABE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2D84701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4CCD24E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750CB59C" w14:textId="7B7B1E43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03A014C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0853A9C8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2B8F22E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16</w:t>
            </w:r>
          </w:p>
        </w:tc>
        <w:tc>
          <w:tcPr>
            <w:tcW w:w="544" w:type="dxa"/>
            <w:noWrap/>
            <w:hideMark/>
          </w:tcPr>
          <w:p w14:paraId="2D3A117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noWrap/>
            <w:hideMark/>
          </w:tcPr>
          <w:p w14:paraId="27BDDD0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39D414C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34" w:type="dxa"/>
            <w:noWrap/>
            <w:hideMark/>
          </w:tcPr>
          <w:p w14:paraId="182CFC1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79" w:type="dxa"/>
            <w:noWrap/>
            <w:hideMark/>
          </w:tcPr>
          <w:p w14:paraId="10CFDF3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11B3FBA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40CB17D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4A5EF7A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384F023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4A14648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0B6053A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0975D648" w14:textId="098E2571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08AA4CD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2593A2F9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0CA51BE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17</w:t>
            </w:r>
          </w:p>
        </w:tc>
        <w:tc>
          <w:tcPr>
            <w:tcW w:w="544" w:type="dxa"/>
            <w:noWrap/>
            <w:hideMark/>
          </w:tcPr>
          <w:p w14:paraId="352D046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noWrap/>
            <w:hideMark/>
          </w:tcPr>
          <w:p w14:paraId="1B0EAAD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8" w:type="dxa"/>
            <w:noWrap/>
            <w:hideMark/>
          </w:tcPr>
          <w:p w14:paraId="1CBC3E7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34" w:type="dxa"/>
            <w:noWrap/>
            <w:hideMark/>
          </w:tcPr>
          <w:p w14:paraId="7CB51E9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79" w:type="dxa"/>
            <w:noWrap/>
            <w:hideMark/>
          </w:tcPr>
          <w:p w14:paraId="4B636C0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40336AF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0F9B17D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4BEF517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3715872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4FEE576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059BF6C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4B5689B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51EDA9B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4F7A9049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2BE002B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18</w:t>
            </w:r>
          </w:p>
        </w:tc>
        <w:tc>
          <w:tcPr>
            <w:tcW w:w="544" w:type="dxa"/>
            <w:noWrap/>
            <w:hideMark/>
          </w:tcPr>
          <w:p w14:paraId="4BD54BF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50D158D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8" w:type="dxa"/>
            <w:noWrap/>
            <w:hideMark/>
          </w:tcPr>
          <w:p w14:paraId="0A4A1CD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34" w:type="dxa"/>
            <w:noWrap/>
            <w:hideMark/>
          </w:tcPr>
          <w:p w14:paraId="5840B9F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462C425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2AF9706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3E5ACC4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3C5ABE7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0049C7C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2982E4E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1D936AA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3B70360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5AD599C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27DE0722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2BFE248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19</w:t>
            </w:r>
          </w:p>
        </w:tc>
        <w:tc>
          <w:tcPr>
            <w:tcW w:w="544" w:type="dxa"/>
            <w:noWrap/>
            <w:hideMark/>
          </w:tcPr>
          <w:p w14:paraId="4FCCFB8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05D96C3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011A3AF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665541F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6FD1777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51E07BB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2BF664D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268815C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4DB9370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55820F4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7990953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3AB9664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7596739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6164B559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0BC466B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0</w:t>
            </w:r>
          </w:p>
        </w:tc>
        <w:tc>
          <w:tcPr>
            <w:tcW w:w="544" w:type="dxa"/>
            <w:noWrap/>
            <w:hideMark/>
          </w:tcPr>
          <w:p w14:paraId="08A5394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4592EE2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30C6F8B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5C40D80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79" w:type="dxa"/>
            <w:noWrap/>
            <w:hideMark/>
          </w:tcPr>
          <w:p w14:paraId="3EAB6F7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51DEE3B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6ED1EC7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066A8CE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40ABEF0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1EFEB8F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2D0A9D2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0B3B5DE0" w14:textId="5BD66EA5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5" w:type="dxa"/>
            <w:noWrap/>
            <w:hideMark/>
          </w:tcPr>
          <w:p w14:paraId="7F8D0E2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35935645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6F8E06B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1</w:t>
            </w:r>
          </w:p>
        </w:tc>
        <w:tc>
          <w:tcPr>
            <w:tcW w:w="544" w:type="dxa"/>
            <w:noWrap/>
            <w:hideMark/>
          </w:tcPr>
          <w:p w14:paraId="36A5D16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125F851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75814B9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34" w:type="dxa"/>
            <w:noWrap/>
            <w:hideMark/>
          </w:tcPr>
          <w:p w14:paraId="7C3E05A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726C704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451C10B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60B9E38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565A312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5D1C2B6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1CB951B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0C81217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50EDA45A" w14:textId="7D853EC5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47C6ED8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29C8F332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7061631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2</w:t>
            </w:r>
          </w:p>
        </w:tc>
        <w:tc>
          <w:tcPr>
            <w:tcW w:w="544" w:type="dxa"/>
            <w:noWrap/>
            <w:hideMark/>
          </w:tcPr>
          <w:p w14:paraId="6322606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noWrap/>
            <w:hideMark/>
          </w:tcPr>
          <w:p w14:paraId="38D88E4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8" w:type="dxa"/>
            <w:noWrap/>
            <w:hideMark/>
          </w:tcPr>
          <w:p w14:paraId="66D8261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34" w:type="dxa"/>
            <w:noWrap/>
            <w:hideMark/>
          </w:tcPr>
          <w:p w14:paraId="0D3A45C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79" w:type="dxa"/>
            <w:noWrap/>
            <w:hideMark/>
          </w:tcPr>
          <w:p w14:paraId="0F94B69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572CC47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6B7B249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6E37704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5FDB08E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70F1F0F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0CB62C8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43D6964D" w14:textId="4068B9BF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1A50D35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2D5149D7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1D26944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-623</w:t>
            </w:r>
          </w:p>
        </w:tc>
        <w:tc>
          <w:tcPr>
            <w:tcW w:w="544" w:type="dxa"/>
            <w:noWrap/>
            <w:hideMark/>
          </w:tcPr>
          <w:p w14:paraId="6C13AD8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4" w:type="dxa"/>
            <w:noWrap/>
            <w:hideMark/>
          </w:tcPr>
          <w:p w14:paraId="49F4FB4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565951C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34" w:type="dxa"/>
            <w:noWrap/>
            <w:hideMark/>
          </w:tcPr>
          <w:p w14:paraId="3BA2F77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79" w:type="dxa"/>
            <w:noWrap/>
            <w:hideMark/>
          </w:tcPr>
          <w:p w14:paraId="75FD591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134FA9A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722C9E3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34BEC4C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158FD8A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4A76D6F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4C21448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334DD7FD" w14:textId="67D74659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4C63D78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3A832D3A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228A7C1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6</w:t>
            </w:r>
          </w:p>
        </w:tc>
        <w:tc>
          <w:tcPr>
            <w:tcW w:w="544" w:type="dxa"/>
            <w:noWrap/>
            <w:hideMark/>
          </w:tcPr>
          <w:p w14:paraId="35C881E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682BA60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8" w:type="dxa"/>
            <w:noWrap/>
            <w:hideMark/>
          </w:tcPr>
          <w:p w14:paraId="6D8D15B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5887BA2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69FDDA9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4AB88E7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253DD4A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5014D73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4A909E03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290AB4C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1AC702E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5FC7170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73CA7F5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5B44F35F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556AEC0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7</w:t>
            </w:r>
          </w:p>
        </w:tc>
        <w:tc>
          <w:tcPr>
            <w:tcW w:w="544" w:type="dxa"/>
            <w:noWrap/>
            <w:hideMark/>
          </w:tcPr>
          <w:p w14:paraId="01ECA55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6E90300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8" w:type="dxa"/>
            <w:noWrap/>
            <w:hideMark/>
          </w:tcPr>
          <w:p w14:paraId="2C8E8D0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73C611D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10A7A1C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09F6112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3FFCF86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66D2958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37C0586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690B5B6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73BD5F6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5" w:type="dxa"/>
            <w:noWrap/>
            <w:hideMark/>
          </w:tcPr>
          <w:p w14:paraId="43027B24" w14:textId="665C7011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513AE3E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CD09BB" w:rsidRPr="00CD7963" w14:paraId="496E1B87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7F396C0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9</w:t>
            </w:r>
          </w:p>
        </w:tc>
        <w:tc>
          <w:tcPr>
            <w:tcW w:w="544" w:type="dxa"/>
            <w:noWrap/>
            <w:hideMark/>
          </w:tcPr>
          <w:p w14:paraId="58F27E0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4" w:type="dxa"/>
            <w:noWrap/>
            <w:hideMark/>
          </w:tcPr>
          <w:p w14:paraId="69D95D4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52DB85D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34" w:type="dxa"/>
            <w:noWrap/>
            <w:hideMark/>
          </w:tcPr>
          <w:p w14:paraId="4AAA734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79" w:type="dxa"/>
            <w:noWrap/>
            <w:hideMark/>
          </w:tcPr>
          <w:p w14:paraId="0815536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352D130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1D40868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4F75DAB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775440A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7640F38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34CC3A9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19EFBE7F" w14:textId="137CF62F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1D6BBE3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0D35B688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2022DD1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30</w:t>
            </w:r>
          </w:p>
        </w:tc>
        <w:tc>
          <w:tcPr>
            <w:tcW w:w="544" w:type="dxa"/>
            <w:noWrap/>
            <w:hideMark/>
          </w:tcPr>
          <w:p w14:paraId="7487928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noWrap/>
            <w:hideMark/>
          </w:tcPr>
          <w:p w14:paraId="100DAF4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7809BCB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734" w:type="dxa"/>
            <w:noWrap/>
            <w:hideMark/>
          </w:tcPr>
          <w:p w14:paraId="2899795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22D1F0A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6B0AFB6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1F5BA77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1A343C4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60F829A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2B63EE8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33C25D4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42804088" w14:textId="43CD3CBF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4D388AE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3A5F12D2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60A8477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32</w:t>
            </w:r>
          </w:p>
        </w:tc>
        <w:tc>
          <w:tcPr>
            <w:tcW w:w="544" w:type="dxa"/>
            <w:noWrap/>
            <w:hideMark/>
          </w:tcPr>
          <w:p w14:paraId="32CB563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4" w:type="dxa"/>
            <w:noWrap/>
            <w:hideMark/>
          </w:tcPr>
          <w:p w14:paraId="3DB71A4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3476F1C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34" w:type="dxa"/>
            <w:noWrap/>
            <w:hideMark/>
          </w:tcPr>
          <w:p w14:paraId="522621A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79" w:type="dxa"/>
            <w:noWrap/>
            <w:hideMark/>
          </w:tcPr>
          <w:p w14:paraId="1BE6E78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044C0AC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7446D9C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5D1E4EF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6EC803E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9" w:type="dxa"/>
            <w:noWrap/>
            <w:hideMark/>
          </w:tcPr>
          <w:p w14:paraId="0A4B0BF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7C16C23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1024CC3D" w14:textId="11D8530A" w:rsidR="00CD7963" w:rsidRPr="00CD7963" w:rsidRDefault="00817D4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6EBBEC2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A7ABD" w:rsidRPr="00CD7963" w14:paraId="23484E38" w14:textId="77777777" w:rsidTr="00EA10EE">
        <w:trPr>
          <w:divId w:val="1211649235"/>
          <w:trHeight w:val="1053"/>
        </w:trPr>
        <w:tc>
          <w:tcPr>
            <w:tcW w:w="1091" w:type="dxa"/>
            <w:noWrap/>
          </w:tcPr>
          <w:p w14:paraId="71A51E29" w14:textId="33614450" w:rsidR="000A7ABD" w:rsidRPr="00AD3123" w:rsidRDefault="00AD3123" w:rsidP="00F147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1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7925" w:type="dxa"/>
            <w:gridSpan w:val="13"/>
            <w:noWrap/>
          </w:tcPr>
          <w:p w14:paraId="7C494E28" w14:textId="5435F88F" w:rsidR="000A7ABD" w:rsidRPr="00CD7963" w:rsidRDefault="00AD312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Inhibitory Concentration (MIC) (µg/m</w:t>
            </w:r>
            <w:r w:rsidR="00587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5D5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A7A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eruginosa</w:t>
            </w:r>
            <w:r w:rsidRPr="000A7A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</w:tr>
      <w:tr w:rsidR="00CD09BB" w:rsidRPr="00CD7963" w14:paraId="2882AD3D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7A657EC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  <w:noWrap/>
            <w:hideMark/>
          </w:tcPr>
          <w:p w14:paraId="22BE747D" w14:textId="25EA594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44" w:type="dxa"/>
            <w:noWrap/>
            <w:hideMark/>
          </w:tcPr>
          <w:p w14:paraId="7F87962E" w14:textId="60D8846B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D312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68" w:type="dxa"/>
            <w:noWrap/>
            <w:hideMark/>
          </w:tcPr>
          <w:p w14:paraId="0F995A73" w14:textId="78B6390B" w:rsidR="00CD7963" w:rsidRPr="00CD7963" w:rsidRDefault="00CD09BB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34" w:type="dxa"/>
            <w:noWrap/>
            <w:hideMark/>
          </w:tcPr>
          <w:p w14:paraId="092FAB72" w14:textId="3AD404A0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04D0FAB3" w14:textId="0A2462CF" w:rsidR="00CD7963" w:rsidRPr="00CD7963" w:rsidRDefault="00CD09BB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Z</w:t>
            </w:r>
          </w:p>
        </w:tc>
        <w:tc>
          <w:tcPr>
            <w:tcW w:w="669" w:type="dxa"/>
            <w:noWrap/>
            <w:hideMark/>
          </w:tcPr>
          <w:p w14:paraId="602E670A" w14:textId="3166E74E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17D4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69" w:type="dxa"/>
            <w:noWrap/>
            <w:hideMark/>
          </w:tcPr>
          <w:p w14:paraId="6F33C571" w14:textId="10BAEC56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545" w:type="dxa"/>
            <w:noWrap/>
            <w:hideMark/>
          </w:tcPr>
          <w:p w14:paraId="302A85F3" w14:textId="32CE62EA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69" w:type="dxa"/>
            <w:noWrap/>
            <w:hideMark/>
          </w:tcPr>
          <w:p w14:paraId="6A618587" w14:textId="01311810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F711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69" w:type="dxa"/>
            <w:noWrap/>
            <w:hideMark/>
          </w:tcPr>
          <w:p w14:paraId="3A4C8C79" w14:textId="0BF0631A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45" w:type="dxa"/>
            <w:noWrap/>
            <w:hideMark/>
          </w:tcPr>
          <w:p w14:paraId="25B5BE2C" w14:textId="63B70352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09B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545" w:type="dxa"/>
            <w:noWrap/>
            <w:hideMark/>
          </w:tcPr>
          <w:p w14:paraId="484D6B03" w14:textId="0F179A94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noWrap/>
            <w:hideMark/>
          </w:tcPr>
          <w:p w14:paraId="5D0F2170" w14:textId="34747F5F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D09BB" w:rsidRPr="00CD7963" w14:paraId="28B00515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383CD80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4</w:t>
            </w:r>
          </w:p>
        </w:tc>
        <w:tc>
          <w:tcPr>
            <w:tcW w:w="544" w:type="dxa"/>
            <w:noWrap/>
            <w:hideMark/>
          </w:tcPr>
          <w:p w14:paraId="11392AD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44" w:type="dxa"/>
            <w:noWrap/>
            <w:hideMark/>
          </w:tcPr>
          <w:p w14:paraId="592E265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5A81D17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34" w:type="dxa"/>
            <w:noWrap/>
            <w:hideMark/>
          </w:tcPr>
          <w:p w14:paraId="414C9CD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79" w:type="dxa"/>
            <w:noWrap/>
            <w:hideMark/>
          </w:tcPr>
          <w:p w14:paraId="332AA8B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9" w:type="dxa"/>
            <w:noWrap/>
            <w:hideMark/>
          </w:tcPr>
          <w:p w14:paraId="0696896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5822455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35CA8C9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9" w:type="dxa"/>
            <w:noWrap/>
            <w:hideMark/>
          </w:tcPr>
          <w:p w14:paraId="36807E5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7A7B57E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68E8D8C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47D1B87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5" w:type="dxa"/>
            <w:noWrap/>
            <w:hideMark/>
          </w:tcPr>
          <w:p w14:paraId="539F7DF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D09BB" w:rsidRPr="00CD7963" w14:paraId="381F9149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03BFD1B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5</w:t>
            </w:r>
          </w:p>
        </w:tc>
        <w:tc>
          <w:tcPr>
            <w:tcW w:w="544" w:type="dxa"/>
            <w:noWrap/>
            <w:hideMark/>
          </w:tcPr>
          <w:p w14:paraId="70DE3B1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44" w:type="dxa"/>
            <w:noWrap/>
            <w:hideMark/>
          </w:tcPr>
          <w:p w14:paraId="188CDB3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8" w:type="dxa"/>
            <w:noWrap/>
            <w:hideMark/>
          </w:tcPr>
          <w:p w14:paraId="6EC3618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5881D5A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79" w:type="dxa"/>
            <w:noWrap/>
            <w:hideMark/>
          </w:tcPr>
          <w:p w14:paraId="07EF597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9" w:type="dxa"/>
            <w:noWrap/>
            <w:hideMark/>
          </w:tcPr>
          <w:p w14:paraId="044706B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33DA4D7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58DA88A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52BA226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49C67CD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5EAF4EF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067643C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5" w:type="dxa"/>
            <w:noWrap/>
            <w:hideMark/>
          </w:tcPr>
          <w:p w14:paraId="021343E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674E8262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2E157E1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28</w:t>
            </w:r>
          </w:p>
        </w:tc>
        <w:tc>
          <w:tcPr>
            <w:tcW w:w="544" w:type="dxa"/>
            <w:noWrap/>
            <w:hideMark/>
          </w:tcPr>
          <w:p w14:paraId="0993A17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44" w:type="dxa"/>
            <w:noWrap/>
            <w:hideMark/>
          </w:tcPr>
          <w:p w14:paraId="7FA5E29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8" w:type="dxa"/>
            <w:noWrap/>
            <w:hideMark/>
          </w:tcPr>
          <w:p w14:paraId="19F19F1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34" w:type="dxa"/>
            <w:noWrap/>
            <w:hideMark/>
          </w:tcPr>
          <w:p w14:paraId="6570AA57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79" w:type="dxa"/>
            <w:noWrap/>
            <w:hideMark/>
          </w:tcPr>
          <w:p w14:paraId="2E43B0E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69" w:type="dxa"/>
            <w:noWrap/>
            <w:hideMark/>
          </w:tcPr>
          <w:p w14:paraId="75E6A44C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9" w:type="dxa"/>
            <w:noWrap/>
            <w:hideMark/>
          </w:tcPr>
          <w:p w14:paraId="2C39E6A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45" w:type="dxa"/>
            <w:noWrap/>
            <w:hideMark/>
          </w:tcPr>
          <w:p w14:paraId="44527600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2A85B5F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669" w:type="dxa"/>
            <w:noWrap/>
            <w:hideMark/>
          </w:tcPr>
          <w:p w14:paraId="66A2A80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545" w:type="dxa"/>
            <w:noWrap/>
            <w:hideMark/>
          </w:tcPr>
          <w:p w14:paraId="0914486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6A2AF5BA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5" w:type="dxa"/>
            <w:noWrap/>
            <w:hideMark/>
          </w:tcPr>
          <w:p w14:paraId="0D21DE0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D09BB" w:rsidRPr="00CD7963" w14:paraId="1B2D26AE" w14:textId="77777777" w:rsidTr="00D22595">
        <w:trPr>
          <w:divId w:val="1211649235"/>
          <w:trHeight w:val="1053"/>
        </w:trPr>
        <w:tc>
          <w:tcPr>
            <w:tcW w:w="1091" w:type="dxa"/>
            <w:noWrap/>
            <w:hideMark/>
          </w:tcPr>
          <w:p w14:paraId="49ECE861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AK-631</w:t>
            </w:r>
          </w:p>
        </w:tc>
        <w:tc>
          <w:tcPr>
            <w:tcW w:w="544" w:type="dxa"/>
            <w:noWrap/>
            <w:hideMark/>
          </w:tcPr>
          <w:p w14:paraId="209BB7F8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644" w:type="dxa"/>
            <w:noWrap/>
            <w:hideMark/>
          </w:tcPr>
          <w:p w14:paraId="10ED59B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8" w:type="dxa"/>
            <w:noWrap/>
            <w:hideMark/>
          </w:tcPr>
          <w:p w14:paraId="7C96C8C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734" w:type="dxa"/>
            <w:noWrap/>
            <w:hideMark/>
          </w:tcPr>
          <w:p w14:paraId="3FA115DE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79" w:type="dxa"/>
            <w:noWrap/>
            <w:hideMark/>
          </w:tcPr>
          <w:p w14:paraId="21D0B97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5F68FA6D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9" w:type="dxa"/>
            <w:noWrap/>
            <w:hideMark/>
          </w:tcPr>
          <w:p w14:paraId="595C17C4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5" w:type="dxa"/>
            <w:noWrap/>
            <w:hideMark/>
          </w:tcPr>
          <w:p w14:paraId="3D0890D2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9" w:type="dxa"/>
            <w:noWrap/>
            <w:hideMark/>
          </w:tcPr>
          <w:p w14:paraId="0CA8A13B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669" w:type="dxa"/>
            <w:noWrap/>
            <w:hideMark/>
          </w:tcPr>
          <w:p w14:paraId="3C3E1F36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45" w:type="dxa"/>
            <w:noWrap/>
            <w:hideMark/>
          </w:tcPr>
          <w:p w14:paraId="36403F19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59C16BCF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5" w:type="dxa"/>
            <w:noWrap/>
            <w:hideMark/>
          </w:tcPr>
          <w:p w14:paraId="6C51DA35" w14:textId="77777777" w:rsidR="00CD7963" w:rsidRPr="00CD7963" w:rsidRDefault="00CD7963" w:rsidP="00F147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796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2FBC15B2" w14:textId="2E671CC2" w:rsidR="006A370F" w:rsidRDefault="00EA6B0D" w:rsidP="00387642">
      <w:pPr>
        <w:rPr>
          <w:rFonts w:ascii="Times New Roman" w:hAnsi="Times New Roman" w:cs="Times New Roman"/>
          <w:sz w:val="24"/>
          <w:szCs w:val="24"/>
        </w:rPr>
      </w:pPr>
      <w:r w:rsidRPr="00EA6B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01D007B" w14:textId="77777777" w:rsidR="004B404D" w:rsidRPr="0058730D" w:rsidRDefault="004B404D" w:rsidP="004B404D">
      <w:pPr>
        <w:jc w:val="both"/>
        <w:rPr>
          <w:rFonts w:ascii="Times New Roman" w:hAnsi="Times New Roman" w:cs="Times New Roman"/>
          <w:sz w:val="24"/>
          <w:szCs w:val="24"/>
        </w:rPr>
      </w:pPr>
      <w:r w:rsidRPr="0058730D">
        <w:rPr>
          <w:rFonts w:ascii="Times New Roman" w:hAnsi="Times New Roman" w:cs="Times New Roman"/>
          <w:sz w:val="24"/>
          <w:szCs w:val="24"/>
        </w:rPr>
        <w:t xml:space="preserve">All the concentrations are in </w:t>
      </w:r>
      <w:r w:rsidRPr="0058730D">
        <w:rPr>
          <w:rFonts w:ascii="Times New Roman" w:hAnsi="Times New Roman" w:cs="Times New Roman"/>
          <w:b/>
          <w:bCs/>
          <w:sz w:val="24"/>
          <w:szCs w:val="24"/>
        </w:rPr>
        <w:t xml:space="preserve">µg/mL. </w:t>
      </w:r>
      <w:r w:rsidRPr="0058730D">
        <w:rPr>
          <w:rFonts w:ascii="Times New Roman" w:hAnsi="Times New Roman" w:cs="Times New Roman"/>
          <w:sz w:val="24"/>
          <w:szCs w:val="24"/>
        </w:rPr>
        <w:t xml:space="preserve">CLSI cut-off for Susceptibility (S) and Resistance (R) against different antibiotics. MIC in </w:t>
      </w:r>
      <w:r w:rsidRPr="0058730D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58730D">
        <w:rPr>
          <w:rFonts w:ascii="Times New Roman" w:hAnsi="Times New Roman" w:cs="Times New Roman"/>
          <w:sz w:val="24"/>
          <w:szCs w:val="24"/>
        </w:rPr>
        <w:t xml:space="preserve">, CZ: Cefazolin (S: ≤2; R: ≥8), CTR: </w:t>
      </w:r>
      <w:r w:rsidRPr="0058730D">
        <w:rPr>
          <w:rFonts w:ascii="Times New Roman" w:hAnsi="Times New Roman" w:cs="Times New Roman"/>
          <w:sz w:val="24"/>
          <w:szCs w:val="24"/>
        </w:rPr>
        <w:lastRenderedPageBreak/>
        <w:t>Ceftriaxone, CPM: Cefepime (S: ≤2; R: ≥16), CX: Cefoxitin (S: ≤8; R: ≥32), AZ: Aztreonam (S: ≤4; R: ≥16), P: Piperacillin (S: ≤16; R: ≥128), I: Imipenem (S: ≤1; R: ≥4), M: Meropenem (S: ≤1; R: ≥4), AMI: Amikacin (S: ≤16; R: ≥64), CPF: Ciprofloxacin (S: ≤0.25; R: ≥1), L: Levofloxacin (S: ≤0.5; R: ≥2), T: Tetracycline (S: ≤4; R: ≥16), C: Colistin(R: ≥4 )</w:t>
      </w:r>
    </w:p>
    <w:p w14:paraId="68564189" w14:textId="03A8551D" w:rsidR="004B404D" w:rsidRDefault="004B404D" w:rsidP="004B404D">
      <w:pPr>
        <w:rPr>
          <w:rFonts w:ascii="Times New Roman" w:hAnsi="Times New Roman" w:cs="Times New Roman"/>
          <w:sz w:val="24"/>
          <w:szCs w:val="24"/>
        </w:rPr>
      </w:pPr>
      <w:r w:rsidRPr="0058730D">
        <w:rPr>
          <w:rFonts w:ascii="Times New Roman" w:hAnsi="Times New Roman" w:cs="Times New Roman"/>
          <w:sz w:val="24"/>
          <w:szCs w:val="24"/>
        </w:rPr>
        <w:t xml:space="preserve">MIC in </w:t>
      </w:r>
      <w:r w:rsidRPr="0058730D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58730D">
        <w:rPr>
          <w:rFonts w:ascii="Times New Roman" w:hAnsi="Times New Roman" w:cs="Times New Roman"/>
          <w:sz w:val="24"/>
          <w:szCs w:val="24"/>
        </w:rPr>
        <w:t>, G: Gentamicin (S: ≤1; R: ≥4), AMI: Amikacin(S: ≤4; R: ≥16), Imipenem (S: ≤2; R: ≥8), M: Meropenem (S: ≤2; R: ≥8), CFZ: Ceftazidime (S: ≤8; R: ≥32), CPM: Cefepime (S: ≤8; R: ≥32), CPF: Ciprofloxacin (S: ≤0.5; R: ≥2), L: Levofloxacin (S: ≤1; R: ≥4), TI: Ticarcillin-clavulanate (S: ≤16/2; R: ≥128/2), P: Piperacillin (S: ≤16; R: ≥128), AZ: Aztreonam (S: ≤8; R: ≥32), F: Fosfomycin (MIC QC Range for P. aeruginosa ATCC 27853 is 2-8), C: Colistin (R: ≥4 ).</w:t>
      </w:r>
    </w:p>
    <w:p w14:paraId="6C7E4B8F" w14:textId="77777777" w:rsidR="00B9734C" w:rsidRDefault="00B9734C">
      <w:pPr>
        <w:rPr>
          <w:rFonts w:ascii="Times New Roman" w:hAnsi="Times New Roman" w:cs="Times New Roman"/>
          <w:sz w:val="24"/>
          <w:szCs w:val="24"/>
        </w:rPr>
      </w:pPr>
    </w:p>
    <w:p w14:paraId="0390628A" w14:textId="77777777" w:rsidR="00B9734C" w:rsidRDefault="00B9734C">
      <w:pPr>
        <w:rPr>
          <w:rFonts w:ascii="Times New Roman" w:hAnsi="Times New Roman" w:cs="Times New Roman"/>
          <w:sz w:val="24"/>
          <w:szCs w:val="24"/>
        </w:rPr>
      </w:pPr>
    </w:p>
    <w:p w14:paraId="039DAF00" w14:textId="77777777" w:rsidR="00B62CB3" w:rsidRPr="00EA6B0D" w:rsidRDefault="00B62CB3">
      <w:pPr>
        <w:rPr>
          <w:rFonts w:ascii="Times New Roman" w:hAnsi="Times New Roman" w:cs="Times New Roman"/>
          <w:sz w:val="24"/>
          <w:szCs w:val="24"/>
        </w:rPr>
      </w:pPr>
    </w:p>
    <w:sectPr w:rsidR="00B62CB3" w:rsidRPr="00EA6B0D" w:rsidSect="00EA6B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367F4" w14:textId="77777777" w:rsidR="00C04513" w:rsidRDefault="00C04513" w:rsidP="00D22595">
      <w:pPr>
        <w:spacing w:after="0" w:line="240" w:lineRule="auto"/>
      </w:pPr>
      <w:r>
        <w:separator/>
      </w:r>
    </w:p>
  </w:endnote>
  <w:endnote w:type="continuationSeparator" w:id="0">
    <w:p w14:paraId="588023D4" w14:textId="77777777" w:rsidR="00C04513" w:rsidRDefault="00C04513" w:rsidP="00D22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DC4C5" w14:textId="77777777" w:rsidR="00C04513" w:rsidRDefault="00C04513" w:rsidP="00D22595">
      <w:pPr>
        <w:spacing w:after="0" w:line="240" w:lineRule="auto"/>
      </w:pPr>
      <w:r>
        <w:separator/>
      </w:r>
    </w:p>
  </w:footnote>
  <w:footnote w:type="continuationSeparator" w:id="0">
    <w:p w14:paraId="3C489BA5" w14:textId="77777777" w:rsidR="00C04513" w:rsidRDefault="00C04513" w:rsidP="00D22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3NDc3MDIxNzC2MLZU0lEKTi0uzszPAykwrQUAt02gHiwAAAA="/>
  </w:docVars>
  <w:rsids>
    <w:rsidRoot w:val="00EA6B0D"/>
    <w:rsid w:val="00095422"/>
    <w:rsid w:val="000A7ABD"/>
    <w:rsid w:val="0011632D"/>
    <w:rsid w:val="00387642"/>
    <w:rsid w:val="004B404D"/>
    <w:rsid w:val="00581EBF"/>
    <w:rsid w:val="0058730D"/>
    <w:rsid w:val="005D5694"/>
    <w:rsid w:val="006A370F"/>
    <w:rsid w:val="007105CD"/>
    <w:rsid w:val="00711451"/>
    <w:rsid w:val="00817D43"/>
    <w:rsid w:val="00865F2C"/>
    <w:rsid w:val="00880E44"/>
    <w:rsid w:val="00964248"/>
    <w:rsid w:val="00A57ABA"/>
    <w:rsid w:val="00AD3123"/>
    <w:rsid w:val="00B62CB3"/>
    <w:rsid w:val="00B63943"/>
    <w:rsid w:val="00B66A36"/>
    <w:rsid w:val="00B9734C"/>
    <w:rsid w:val="00BC0D42"/>
    <w:rsid w:val="00C04513"/>
    <w:rsid w:val="00CD09BB"/>
    <w:rsid w:val="00CD7963"/>
    <w:rsid w:val="00D22595"/>
    <w:rsid w:val="00DD753E"/>
    <w:rsid w:val="00DF00B7"/>
    <w:rsid w:val="00EA6B0D"/>
    <w:rsid w:val="00F147D0"/>
    <w:rsid w:val="00F96132"/>
    <w:rsid w:val="00FD3AF1"/>
    <w:rsid w:val="00FF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E60FF"/>
  <w15:chartTrackingRefBased/>
  <w15:docId w15:val="{5B15450F-7B4C-495E-B816-2D0C113A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2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595"/>
  </w:style>
  <w:style w:type="paragraph" w:styleId="Footer">
    <w:name w:val="footer"/>
    <w:basedOn w:val="Normal"/>
    <w:link w:val="FooterChar"/>
    <w:uiPriority w:val="99"/>
    <w:unhideWhenUsed/>
    <w:rsid w:val="00D22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 Talat</dc:creator>
  <cp:keywords/>
  <dc:description/>
  <cp:lastModifiedBy>Absar Talat</cp:lastModifiedBy>
  <cp:revision>7</cp:revision>
  <dcterms:created xsi:type="dcterms:W3CDTF">2023-05-30T09:32:00Z</dcterms:created>
  <dcterms:modified xsi:type="dcterms:W3CDTF">2023-12-14T17:55:00Z</dcterms:modified>
</cp:coreProperties>
</file>